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5655" w:rsidRPr="000F2F85" w:rsidRDefault="00FF5655" w:rsidP="00FF5655">
      <w:pPr>
        <w:spacing w:after="0" w:line="480" w:lineRule="auto"/>
        <w:ind w:left="567" w:hanging="567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F2F85">
        <w:rPr>
          <w:rFonts w:ascii="Times New Roman" w:hAnsi="Times New Roman" w:cs="Times New Roman"/>
          <w:b/>
          <w:sz w:val="24"/>
          <w:szCs w:val="24"/>
          <w:lang w:val="en-US"/>
        </w:rPr>
        <w:t>Supplementary materials.</w:t>
      </w:r>
    </w:p>
    <w:p w:rsidR="00FF5655" w:rsidRPr="000F2F85" w:rsidRDefault="00FF5655" w:rsidP="00FF5655">
      <w:pPr>
        <w:spacing w:after="0" w:line="48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2F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. </w:t>
      </w:r>
      <w:r w:rsidRPr="000F2F85">
        <w:rPr>
          <w:rFonts w:ascii="Times New Roman" w:hAnsi="Times New Roman" w:cs="Times New Roman"/>
          <w:sz w:val="24"/>
          <w:szCs w:val="24"/>
          <w:lang w:val="en-US"/>
        </w:rPr>
        <w:t>Code and species distribution data.</w:t>
      </w:r>
    </w:p>
    <w:p w:rsidR="00FF5655" w:rsidRPr="000F2F85" w:rsidRDefault="00FF5655" w:rsidP="00FF565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2F85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Pr="000F2F85">
        <w:rPr>
          <w:rFonts w:ascii="Times New Roman" w:hAnsi="Times New Roman" w:cs="Times New Roman"/>
          <w:sz w:val="24"/>
          <w:szCs w:val="24"/>
          <w:lang w:val="en-US"/>
        </w:rPr>
        <w:t xml:space="preserve"> Our source code of pseudo-absence selecting using Python located in ‘preprocessing’ folder. It can be found in https://github.com/KhondamirRustamov/SDM-DL-ML-Tulipa-uz/tree/main/preprocessing.</w:t>
      </w:r>
    </w:p>
    <w:p w:rsidR="00FF5655" w:rsidRPr="000F2F85" w:rsidRDefault="00FF5655" w:rsidP="00FF565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2F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2. </w:t>
      </w:r>
      <w:r w:rsidRPr="000F2F85">
        <w:rPr>
          <w:rFonts w:ascii="Times New Roman" w:hAnsi="Times New Roman" w:cs="Times New Roman"/>
          <w:sz w:val="24"/>
          <w:szCs w:val="24"/>
          <w:lang w:val="en-US"/>
        </w:rPr>
        <w:t>Our source code of DNN modeling and training using Tensorflow Python package located in ‘SDMs/Python-DNN-model’ and can be found in https://github.com/KhondamirRustamov/SDM-DL-ML-Tulipa-uz/tree/main/SDMs/Python-DNN-model. Our source code GLM, GBM, RF, MARS, CTA, SRE, FDA, MaxEnt modeling using ‘BIOMOD2’ R package located in ‘SDMs/R’ and can be found in https://github.com/KhondamirRustamov/SDM-DL-ML-Tulipa-uz/tree/main/SDMs/R.</w:t>
      </w:r>
    </w:p>
    <w:p w:rsidR="00FF5655" w:rsidRDefault="00FF5655" w:rsidP="00FF565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2F85">
        <w:rPr>
          <w:rFonts w:ascii="Times New Roman" w:hAnsi="Times New Roman" w:cs="Times New Roman"/>
          <w:b/>
          <w:sz w:val="24"/>
          <w:szCs w:val="24"/>
          <w:lang w:val="en-US"/>
        </w:rPr>
        <w:t>3.</w:t>
      </w:r>
      <w:r w:rsidRPr="000F2F85">
        <w:rPr>
          <w:rFonts w:ascii="Times New Roman" w:hAnsi="Times New Roman" w:cs="Times New Roman"/>
          <w:sz w:val="24"/>
          <w:szCs w:val="24"/>
          <w:lang w:val="en-US"/>
        </w:rPr>
        <w:t xml:space="preserve"> We upload all 8 species presence and pseudo-absence (RS, RSEB, RSEP) data in </w:t>
      </w:r>
      <w:r w:rsidRPr="00A52C89">
        <w:rPr>
          <w:rFonts w:ascii="Times New Roman" w:hAnsi="Times New Roman" w:cs="Times New Roman"/>
          <w:sz w:val="24"/>
          <w:szCs w:val="24"/>
          <w:lang w:val="en-US"/>
        </w:rPr>
        <w:t>https://github.com/KhondamirRustamov/SDM-DL-ML-Tulipa-uz/tree/main/species_data</w:t>
      </w:r>
      <w:r w:rsidRPr="000F2F8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F5655" w:rsidRPr="000F2F85" w:rsidRDefault="00FF5655" w:rsidP="00FF565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F5655" w:rsidRPr="000F2F85" w:rsidRDefault="00FF5655" w:rsidP="00FF5655">
      <w:pPr>
        <w:spacing w:after="0" w:line="48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2F8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0F2F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Table: </w:t>
      </w:r>
      <w:r w:rsidRPr="000F2F85">
        <w:rPr>
          <w:rFonts w:ascii="Times New Roman" w:hAnsi="Times New Roman" w:cs="Times New Roman"/>
          <w:sz w:val="24"/>
          <w:szCs w:val="24"/>
          <w:lang w:val="en-US"/>
        </w:rPr>
        <w:t xml:space="preserve">SDM performance using all methods for 8 rare </w:t>
      </w:r>
      <w:r w:rsidRPr="000F2F85">
        <w:rPr>
          <w:rFonts w:ascii="Times New Roman" w:hAnsi="Times New Roman" w:cs="Times New Roman"/>
          <w:i/>
          <w:sz w:val="24"/>
          <w:szCs w:val="24"/>
          <w:lang w:val="en-US"/>
        </w:rPr>
        <w:t>Tulipa</w:t>
      </w:r>
      <w:r w:rsidRPr="000F2F85">
        <w:rPr>
          <w:rFonts w:ascii="Times New Roman" w:hAnsi="Times New Roman" w:cs="Times New Roman"/>
          <w:sz w:val="24"/>
          <w:szCs w:val="24"/>
          <w:lang w:val="en-US"/>
        </w:rPr>
        <w:t xml:space="preserve"> species</w:t>
      </w:r>
    </w:p>
    <w:tbl>
      <w:tblPr>
        <w:tblStyle w:val="2"/>
        <w:tblW w:w="9265" w:type="dxa"/>
        <w:tblLayout w:type="fixed"/>
        <w:tblLook w:val="04A0" w:firstRow="1" w:lastRow="0" w:firstColumn="1" w:lastColumn="0" w:noHBand="0" w:noVBand="1"/>
      </w:tblPr>
      <w:tblGrid>
        <w:gridCol w:w="851"/>
        <w:gridCol w:w="876"/>
        <w:gridCol w:w="883"/>
        <w:gridCol w:w="720"/>
        <w:gridCol w:w="720"/>
        <w:gridCol w:w="720"/>
        <w:gridCol w:w="720"/>
        <w:gridCol w:w="749"/>
        <w:gridCol w:w="720"/>
        <w:gridCol w:w="720"/>
        <w:gridCol w:w="720"/>
        <w:gridCol w:w="866"/>
      </w:tblGrid>
      <w:tr w:rsidR="00FF5655" w:rsidRPr="000F2F85" w:rsidTr="005E40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noWrap/>
            <w:hideMark/>
          </w:tcPr>
          <w:p w:rsidR="00FF5655" w:rsidRPr="000F2F85" w:rsidRDefault="00FF5655" w:rsidP="005E40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Species</w:t>
            </w:r>
          </w:p>
        </w:tc>
        <w:tc>
          <w:tcPr>
            <w:tcW w:w="876" w:type="dxa"/>
            <w:vMerge w:val="restart"/>
            <w:noWrap/>
            <w:hideMark/>
          </w:tcPr>
          <w:p w:rsidR="00FF5655" w:rsidRPr="000F2F85" w:rsidRDefault="00FF5655" w:rsidP="005E40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Pseudo-absence selecting model</w:t>
            </w:r>
          </w:p>
        </w:tc>
        <w:tc>
          <w:tcPr>
            <w:tcW w:w="883" w:type="dxa"/>
            <w:vMerge w:val="restart"/>
            <w:noWrap/>
            <w:hideMark/>
          </w:tcPr>
          <w:p w:rsidR="00FF5655" w:rsidRPr="000F2F85" w:rsidRDefault="00FF5655" w:rsidP="005E40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Metric</w:t>
            </w:r>
          </w:p>
        </w:tc>
        <w:tc>
          <w:tcPr>
            <w:tcW w:w="6655" w:type="dxa"/>
            <w:gridSpan w:val="9"/>
            <w:noWrap/>
          </w:tcPr>
          <w:p w:rsidR="00FF5655" w:rsidRPr="000F2F85" w:rsidRDefault="00FF5655" w:rsidP="005E40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Modeling methods</w:t>
            </w:r>
          </w:p>
        </w:tc>
      </w:tr>
      <w:tr w:rsidR="00FF5655" w:rsidRPr="000F2F85" w:rsidTr="005E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noWrap/>
          </w:tcPr>
          <w:p w:rsidR="00FF5655" w:rsidRPr="000F2F85" w:rsidRDefault="00FF5655" w:rsidP="005E40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</w:p>
        </w:tc>
        <w:tc>
          <w:tcPr>
            <w:tcW w:w="876" w:type="dxa"/>
            <w:vMerge/>
            <w:noWrap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</w:p>
        </w:tc>
        <w:tc>
          <w:tcPr>
            <w:tcW w:w="883" w:type="dxa"/>
            <w:vMerge/>
            <w:noWrap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</w:p>
        </w:tc>
        <w:tc>
          <w:tcPr>
            <w:tcW w:w="720" w:type="dxa"/>
            <w:noWrap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DNN</w:t>
            </w:r>
          </w:p>
        </w:tc>
        <w:tc>
          <w:tcPr>
            <w:tcW w:w="720" w:type="dxa"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GLM</w:t>
            </w:r>
          </w:p>
        </w:tc>
        <w:tc>
          <w:tcPr>
            <w:tcW w:w="720" w:type="dxa"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GBM</w:t>
            </w:r>
          </w:p>
        </w:tc>
        <w:tc>
          <w:tcPr>
            <w:tcW w:w="720" w:type="dxa"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RF</w:t>
            </w:r>
          </w:p>
        </w:tc>
        <w:tc>
          <w:tcPr>
            <w:tcW w:w="749" w:type="dxa"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MARS</w:t>
            </w:r>
          </w:p>
        </w:tc>
        <w:tc>
          <w:tcPr>
            <w:tcW w:w="720" w:type="dxa"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CTA</w:t>
            </w:r>
          </w:p>
        </w:tc>
        <w:tc>
          <w:tcPr>
            <w:tcW w:w="720" w:type="dxa"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SRE</w:t>
            </w:r>
          </w:p>
        </w:tc>
        <w:tc>
          <w:tcPr>
            <w:tcW w:w="720" w:type="dxa"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FDA</w:t>
            </w:r>
          </w:p>
        </w:tc>
        <w:tc>
          <w:tcPr>
            <w:tcW w:w="866" w:type="dxa"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M</w:t>
            </w: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ru-RU"/>
              </w:rPr>
              <w:t>axEnt</w:t>
            </w:r>
          </w:p>
        </w:tc>
      </w:tr>
      <w:tr w:rsidR="00FF5655" w:rsidRPr="000F2F85" w:rsidTr="005E40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ru-RU"/>
              </w:rPr>
              <w:t>Tulipa kaufmanniana</w:t>
            </w:r>
          </w:p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</w:pPr>
            <w:r w:rsidRPr="000F2F85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 xml:space="preserve"> </w:t>
            </w: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(</w:t>
            </w:r>
            <w:r w:rsidRPr="000F2F85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ru-RU"/>
              </w:rPr>
              <w:t>n=45)</w:t>
            </w:r>
          </w:p>
        </w:tc>
        <w:tc>
          <w:tcPr>
            <w:tcW w:w="876" w:type="dxa"/>
            <w:vMerge w:val="restart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RS</w:t>
            </w: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AUC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56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82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99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85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93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787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76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68</w:t>
            </w:r>
          </w:p>
        </w:tc>
      </w:tr>
      <w:tr w:rsidR="00FF5655" w:rsidRPr="000F2F85" w:rsidTr="005E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:rsidR="00FF5655" w:rsidRPr="000F2F85" w:rsidRDefault="00FF5655" w:rsidP="005E40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TSS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44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42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76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0.998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11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742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573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89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71</w:t>
            </w:r>
          </w:p>
        </w:tc>
      </w:tr>
      <w:tr w:rsidR="00FF5655" w:rsidRPr="000F2F85" w:rsidTr="005E40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:rsidR="00FF5655" w:rsidRPr="000F2F85" w:rsidRDefault="00FF5655" w:rsidP="005E40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Kappa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734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773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76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0.988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00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741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61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760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41</w:t>
            </w:r>
          </w:p>
        </w:tc>
      </w:tr>
      <w:tr w:rsidR="00FF5655" w:rsidRPr="000F2F85" w:rsidTr="005E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:rsidR="00FF5655" w:rsidRPr="000F2F85" w:rsidRDefault="00FF5655" w:rsidP="005E40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 w:val="restart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RSEB</w:t>
            </w: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AUC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83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98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91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798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44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32</w:t>
            </w:r>
          </w:p>
        </w:tc>
      </w:tr>
      <w:tr w:rsidR="00FF5655" w:rsidRPr="000F2F85" w:rsidTr="005E40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:rsidR="00FF5655" w:rsidRPr="000F2F85" w:rsidRDefault="00FF5655" w:rsidP="005E40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TSS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88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67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93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13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596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87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64</w:t>
            </w:r>
          </w:p>
        </w:tc>
      </w:tr>
      <w:tr w:rsidR="00FF5655" w:rsidRPr="000F2F85" w:rsidTr="005E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:rsidR="00FF5655" w:rsidRPr="000F2F85" w:rsidRDefault="00FF5655" w:rsidP="005E40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Kappa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35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37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88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78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709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24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10</w:t>
            </w:r>
          </w:p>
        </w:tc>
      </w:tr>
      <w:tr w:rsidR="00FF5655" w:rsidRPr="000F2F85" w:rsidTr="005E40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:rsidR="00FF5655" w:rsidRPr="000F2F85" w:rsidRDefault="00FF5655" w:rsidP="005E40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 w:val="restart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RSEP</w:t>
            </w: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AUC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</w:t>
            </w: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985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83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97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87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793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73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88</w:t>
            </w:r>
          </w:p>
        </w:tc>
      </w:tr>
      <w:tr w:rsidR="00FF5655" w:rsidRPr="000F2F85" w:rsidTr="005E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:rsidR="00FF5655" w:rsidRPr="000F2F85" w:rsidRDefault="00FF5655" w:rsidP="005E40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TSS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</w:t>
            </w: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888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71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91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0.99</w:t>
            </w: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ru-RU"/>
              </w:rPr>
              <w:t>6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82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8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587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31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778</w:t>
            </w:r>
          </w:p>
        </w:tc>
      </w:tr>
      <w:tr w:rsidR="00FF5655" w:rsidRPr="000F2F85" w:rsidTr="005E40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:rsidR="00FF5655" w:rsidRPr="000F2F85" w:rsidRDefault="00FF5655" w:rsidP="005E40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Kappa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</w:t>
            </w: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935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4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ru-RU"/>
              </w:rPr>
              <w:t>0.964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0.9</w:t>
            </w: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ru-RU"/>
              </w:rPr>
              <w:t>76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28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89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667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15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64 </w:t>
            </w:r>
          </w:p>
        </w:tc>
      </w:tr>
      <w:tr w:rsidR="00FF5655" w:rsidRPr="000F2F85" w:rsidTr="005E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ru-RU"/>
              </w:rPr>
              <w:t>Tulipa ferganica</w:t>
            </w:r>
          </w:p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</w:pPr>
            <w:r w:rsidRPr="000F2F85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 xml:space="preserve"> </w:t>
            </w: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(</w:t>
            </w:r>
            <w:r w:rsidRPr="000F2F85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ru-RU"/>
              </w:rPr>
              <w:t>n=37)</w:t>
            </w:r>
          </w:p>
        </w:tc>
        <w:tc>
          <w:tcPr>
            <w:tcW w:w="876" w:type="dxa"/>
            <w:vMerge w:val="restart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RS</w:t>
            </w: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AUC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56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68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 xml:space="preserve">1.000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 xml:space="preserve">1.000    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88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46 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49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80   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23    </w:t>
            </w:r>
          </w:p>
        </w:tc>
      </w:tr>
      <w:tr w:rsidR="00FF5655" w:rsidRPr="000F2F85" w:rsidTr="005E40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TSS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47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62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 xml:space="preserve">0.997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 xml:space="preserve">0.997    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32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724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697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86   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646    </w:t>
            </w:r>
          </w:p>
        </w:tc>
      </w:tr>
      <w:tr w:rsidR="00FF5655" w:rsidRPr="000F2F85" w:rsidTr="005E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Kappa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03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686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 xml:space="preserve">0.985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 xml:space="preserve">0.985    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782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02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681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728  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756    </w:t>
            </w:r>
          </w:p>
        </w:tc>
      </w:tr>
      <w:tr w:rsidR="00FF5655" w:rsidRPr="000F2F85" w:rsidTr="005E40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 w:val="restart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RSEB</w:t>
            </w: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AUC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84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69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 xml:space="preserve">1.000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 xml:space="preserve">1.000    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89 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83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51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88   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77    </w:t>
            </w:r>
          </w:p>
        </w:tc>
      </w:tr>
      <w:tr w:rsidR="00FF5655" w:rsidRPr="000F2F85" w:rsidTr="005E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TSS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32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86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92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 xml:space="preserve">0.995    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43 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27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703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97   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757    </w:t>
            </w:r>
          </w:p>
        </w:tc>
      </w:tr>
      <w:tr w:rsidR="00FF5655" w:rsidRPr="000F2F85" w:rsidTr="005E40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Kappa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729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668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70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 xml:space="preserve">0.985    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30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74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703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792  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50    </w:t>
            </w:r>
          </w:p>
        </w:tc>
      </w:tr>
      <w:tr w:rsidR="00FF5655" w:rsidRPr="000F2F85" w:rsidTr="005E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 w:val="restart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RSEP</w:t>
            </w: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AUC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88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83 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1.000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 xml:space="preserve">1.000    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97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55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65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90   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66    </w:t>
            </w:r>
          </w:p>
        </w:tc>
      </w:tr>
      <w:tr w:rsidR="00FF5655" w:rsidRPr="000F2F85" w:rsidTr="005E40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TSS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05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03 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95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 xml:space="preserve">1.000    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68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762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730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27   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32    </w:t>
            </w:r>
          </w:p>
        </w:tc>
      </w:tr>
      <w:tr w:rsidR="00FF5655" w:rsidRPr="000F2F85" w:rsidTr="005E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Kappa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651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26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85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 xml:space="preserve">1.000    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25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16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31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48  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705    </w:t>
            </w:r>
          </w:p>
        </w:tc>
      </w:tr>
      <w:tr w:rsidR="00FF5655" w:rsidRPr="000F2F85" w:rsidTr="005E40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</w:pPr>
            <w:r w:rsidRPr="000F2F8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ru-RU"/>
              </w:rPr>
              <w:lastRenderedPageBreak/>
              <w:t>Tulipa dubia</w:t>
            </w:r>
            <w:r w:rsidRPr="000F2F85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 xml:space="preserve"> </w:t>
            </w:r>
          </w:p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(</w:t>
            </w:r>
            <w:r w:rsidRPr="000F2F85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ru-RU"/>
              </w:rPr>
              <w:t>n=33)</w:t>
            </w:r>
          </w:p>
        </w:tc>
        <w:tc>
          <w:tcPr>
            <w:tcW w:w="876" w:type="dxa"/>
            <w:vMerge w:val="restart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RS</w:t>
            </w: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AUC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63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87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99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 xml:space="preserve">1.000    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21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55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42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93     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77    </w:t>
            </w:r>
          </w:p>
        </w:tc>
      </w:tr>
      <w:tr w:rsidR="00FF5655" w:rsidRPr="000F2F85" w:rsidTr="005E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TSS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93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39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88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0.997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42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36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685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79     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755    </w:t>
            </w:r>
          </w:p>
        </w:tc>
      </w:tr>
      <w:tr w:rsidR="00FF5655" w:rsidRPr="000F2F85" w:rsidTr="005E40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Kappa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617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38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66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 xml:space="preserve">0.984    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78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48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746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93     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34    </w:t>
            </w:r>
          </w:p>
        </w:tc>
      </w:tr>
      <w:tr w:rsidR="00FF5655" w:rsidRPr="000F2F85" w:rsidTr="005E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 w:val="restart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RSEB</w:t>
            </w: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AUC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8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93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 xml:space="preserve">1.000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99    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98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29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45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82    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69  </w:t>
            </w:r>
          </w:p>
        </w:tc>
      </w:tr>
      <w:tr w:rsidR="00FF5655" w:rsidRPr="000F2F85" w:rsidTr="005E40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TSS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54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76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 xml:space="preserve">0.997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 xml:space="preserve">0.997    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85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12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691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48    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39  </w:t>
            </w:r>
          </w:p>
        </w:tc>
      </w:tr>
      <w:tr w:rsidR="00FF5655" w:rsidRPr="000F2F85" w:rsidTr="005E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Kappa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01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91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 xml:space="preserve">0.984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 xml:space="preserve">0.984    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31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59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776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33  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66  </w:t>
            </w:r>
          </w:p>
        </w:tc>
      </w:tr>
      <w:tr w:rsidR="00FF5655" w:rsidRPr="000F2F85" w:rsidTr="005E40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 w:val="restart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RSEP</w:t>
            </w: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AUC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</w:t>
            </w: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76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97 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 xml:space="preserve">1.000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 xml:space="preserve">1.000    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97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49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45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68   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38    </w:t>
            </w:r>
          </w:p>
        </w:tc>
      </w:tr>
      <w:tr w:rsidR="00FF5655" w:rsidRPr="000F2F85" w:rsidTr="005E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TSS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</w:t>
            </w: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05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58 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 xml:space="preserve">1.000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 xml:space="preserve">1.000    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55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30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691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21   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76    </w:t>
            </w:r>
          </w:p>
        </w:tc>
      </w:tr>
      <w:tr w:rsidR="00FF5655" w:rsidRPr="000F2F85" w:rsidTr="005E40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Kappa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</w:t>
            </w: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651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91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 xml:space="preserve">1.000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 xml:space="preserve">1.000    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66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19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776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13  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13    </w:t>
            </w:r>
          </w:p>
        </w:tc>
      </w:tr>
      <w:tr w:rsidR="00FF5655" w:rsidRPr="000F2F85" w:rsidTr="005E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</w:pPr>
            <w:r w:rsidRPr="000F2F8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ru-RU"/>
              </w:rPr>
              <w:t>Tulipa affinis</w:t>
            </w:r>
            <w:r w:rsidRPr="000F2F85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 xml:space="preserve"> </w:t>
            </w:r>
          </w:p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(</w:t>
            </w:r>
            <w:r w:rsidRPr="000F2F85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ru-RU"/>
              </w:rPr>
              <w:t>n=19)</w:t>
            </w:r>
          </w:p>
        </w:tc>
        <w:tc>
          <w:tcPr>
            <w:tcW w:w="876" w:type="dxa"/>
            <w:vMerge w:val="restart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RS</w:t>
            </w: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AUC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73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48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96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 xml:space="preserve">1.000    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86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37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774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75   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88    </w:t>
            </w:r>
          </w:p>
        </w:tc>
      </w:tr>
      <w:tr w:rsidR="00FF5655" w:rsidRPr="000F2F85" w:rsidTr="005E40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TSS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47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784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74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 xml:space="preserve">0.995    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68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789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547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79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63    </w:t>
            </w:r>
          </w:p>
        </w:tc>
      </w:tr>
      <w:tr w:rsidR="00FF5655" w:rsidRPr="000F2F85" w:rsidTr="005E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Kappa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774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595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07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 xml:space="preserve">0.972    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59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744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575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779  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26    </w:t>
            </w:r>
          </w:p>
        </w:tc>
      </w:tr>
      <w:tr w:rsidR="00FF5655" w:rsidRPr="000F2F85" w:rsidTr="005E40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 w:val="restart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RSEB</w:t>
            </w: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AUC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14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99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 xml:space="preserve">1.000  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83 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52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784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86   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18    </w:t>
            </w:r>
          </w:p>
        </w:tc>
      </w:tr>
      <w:tr w:rsidR="00FF5655" w:rsidRPr="000F2F85" w:rsidTr="005E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TSS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758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89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 xml:space="preserve">0.995  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95 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16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568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16   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37    </w:t>
            </w:r>
          </w:p>
        </w:tc>
      </w:tr>
      <w:tr w:rsidR="00FF5655" w:rsidRPr="000F2F85" w:rsidTr="005E40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Kappa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514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45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 xml:space="preserve">0.972  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26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81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663  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26  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78    </w:t>
            </w:r>
          </w:p>
        </w:tc>
      </w:tr>
      <w:tr w:rsidR="00FF5655" w:rsidRPr="000F2F85" w:rsidTr="005E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 w:val="restart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RSEP</w:t>
            </w: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AUC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13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 xml:space="preserve">1.000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 xml:space="preserve">1.000  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 xml:space="preserve">1.000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16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787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97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45</w:t>
            </w:r>
          </w:p>
        </w:tc>
      </w:tr>
      <w:tr w:rsidR="00FF5655" w:rsidRPr="000F2F85" w:rsidTr="005E40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TSS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737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 xml:space="preserve">1.000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 xml:space="preserve">1.000  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 xml:space="preserve">1.000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747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574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74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89</w:t>
            </w:r>
          </w:p>
        </w:tc>
      </w:tr>
      <w:tr w:rsidR="00FF5655" w:rsidRPr="000F2F85" w:rsidTr="005E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Kappa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471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 xml:space="preserve">1.000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 xml:space="preserve">1.000  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 xml:space="preserve">1.000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757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688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89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11 </w:t>
            </w:r>
          </w:p>
        </w:tc>
      </w:tr>
      <w:tr w:rsidR="00FF5655" w:rsidRPr="000F2F85" w:rsidTr="005E40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ru-RU"/>
              </w:rPr>
              <w:t>Tulipa tubergeniana</w:t>
            </w:r>
          </w:p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</w:pPr>
            <w:r w:rsidRPr="000F2F85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 xml:space="preserve"> </w:t>
            </w: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(</w:t>
            </w:r>
            <w:r w:rsidRPr="000F2F85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ru-RU"/>
              </w:rPr>
              <w:t>n=15)</w:t>
            </w:r>
          </w:p>
        </w:tc>
        <w:tc>
          <w:tcPr>
            <w:tcW w:w="876" w:type="dxa"/>
            <w:vMerge w:val="restart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RS</w:t>
            </w: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AUC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44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58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99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97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61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2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80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63</w:t>
            </w:r>
          </w:p>
        </w:tc>
      </w:tr>
      <w:tr w:rsidR="00FF5655" w:rsidRPr="000F2F85" w:rsidTr="005E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TSS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33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93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87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0.993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8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07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64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33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727</w:t>
            </w:r>
          </w:p>
        </w:tc>
      </w:tr>
      <w:tr w:rsidR="00FF5655" w:rsidRPr="000F2F85" w:rsidTr="005E40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Kappa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717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625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62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0.964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99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32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66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04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799</w:t>
            </w:r>
          </w:p>
        </w:tc>
      </w:tr>
      <w:tr w:rsidR="00FF5655" w:rsidRPr="000F2F85" w:rsidTr="005E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 w:val="restart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RSEB</w:t>
            </w: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AUC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44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3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56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27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95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932 </w:t>
            </w:r>
          </w:p>
        </w:tc>
      </w:tr>
      <w:tr w:rsidR="00FF5655" w:rsidRPr="000F2F85" w:rsidTr="005E40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TSS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33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93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860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653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80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67</w:t>
            </w:r>
          </w:p>
        </w:tc>
      </w:tr>
      <w:tr w:rsidR="00FF5655" w:rsidRPr="000F2F85" w:rsidTr="005E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Kappa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717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64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87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04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718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99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22</w:t>
            </w:r>
          </w:p>
        </w:tc>
      </w:tr>
      <w:tr w:rsidR="00FF5655" w:rsidRPr="000F2F85" w:rsidTr="005E40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 w:val="restart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RSEP</w:t>
            </w: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AUC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77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97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99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68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33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66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97</w:t>
            </w:r>
          </w:p>
        </w:tc>
      </w:tr>
      <w:tr w:rsidR="00FF5655" w:rsidRPr="000F2F85" w:rsidTr="005E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TSS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66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6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87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07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667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33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93</w:t>
            </w:r>
          </w:p>
        </w:tc>
      </w:tr>
      <w:tr w:rsidR="00FF5655" w:rsidRPr="000F2F85" w:rsidTr="005E40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Kappa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4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62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62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22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784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62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64</w:t>
            </w:r>
          </w:p>
        </w:tc>
      </w:tr>
      <w:tr w:rsidR="00FF5655" w:rsidRPr="000F2F85" w:rsidTr="005E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ru-RU"/>
              </w:rPr>
              <w:t>Tulipa fosteriana</w:t>
            </w:r>
          </w:p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</w:pPr>
            <w:r w:rsidRPr="000F2F85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 xml:space="preserve"> </w:t>
            </w: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(</w:t>
            </w:r>
            <w:r w:rsidRPr="000F2F85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ru-RU"/>
              </w:rPr>
              <w:t>n=12)</w:t>
            </w:r>
          </w:p>
        </w:tc>
        <w:tc>
          <w:tcPr>
            <w:tcW w:w="876" w:type="dxa"/>
            <w:vMerge w:val="restart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RS</w:t>
            </w: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AUC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83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708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58</w:t>
            </w:r>
          </w:p>
        </w:tc>
      </w:tr>
      <w:tr w:rsidR="00FF5655" w:rsidRPr="000F2F85" w:rsidTr="005E40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TSS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67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417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17</w:t>
            </w:r>
          </w:p>
        </w:tc>
      </w:tr>
      <w:tr w:rsidR="00FF5655" w:rsidRPr="000F2F85" w:rsidTr="005E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Kappa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41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565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52</w:t>
            </w:r>
          </w:p>
        </w:tc>
      </w:tr>
      <w:tr w:rsidR="00FF5655" w:rsidRPr="000F2F85" w:rsidTr="005E40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 w:val="restart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RSEB</w:t>
            </w: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AUC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3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86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708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96</w:t>
            </w:r>
          </w:p>
        </w:tc>
      </w:tr>
      <w:tr w:rsidR="00FF5655" w:rsidRPr="000F2F85" w:rsidTr="005E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TSS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75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417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92</w:t>
            </w:r>
          </w:p>
        </w:tc>
      </w:tr>
      <w:tr w:rsidR="00FF5655" w:rsidRPr="000F2F85" w:rsidTr="005E40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Kappa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608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67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565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56</w:t>
            </w:r>
          </w:p>
        </w:tc>
      </w:tr>
      <w:tr w:rsidR="00FF5655" w:rsidRPr="000F2F85" w:rsidTr="005E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 w:val="restart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RSEP</w:t>
            </w: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AUC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99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22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704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95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71</w:t>
            </w:r>
          </w:p>
        </w:tc>
      </w:tr>
      <w:tr w:rsidR="00FF5655" w:rsidRPr="000F2F85" w:rsidTr="005E40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TSS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92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25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408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92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742</w:t>
            </w:r>
          </w:p>
        </w:tc>
      </w:tr>
      <w:tr w:rsidR="00FF5655" w:rsidRPr="000F2F85" w:rsidTr="005E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Kappa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56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57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527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56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02</w:t>
            </w:r>
          </w:p>
        </w:tc>
      </w:tr>
      <w:tr w:rsidR="00FF5655" w:rsidRPr="000F2F85" w:rsidTr="005E40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</w:pPr>
            <w:r w:rsidRPr="000F2F8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ru-RU"/>
              </w:rPr>
              <w:t>Tulipa carinata</w:t>
            </w:r>
            <w:r w:rsidRPr="000F2F85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 xml:space="preserve"> </w:t>
            </w:r>
          </w:p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(</w:t>
            </w:r>
            <w:r w:rsidRPr="000F2F85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ru-RU"/>
              </w:rPr>
              <w:t>n=17)</w:t>
            </w:r>
          </w:p>
        </w:tc>
        <w:tc>
          <w:tcPr>
            <w:tcW w:w="876" w:type="dxa"/>
            <w:vMerge w:val="restart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RS</w:t>
            </w: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AUC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85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88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99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38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38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64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68</w:t>
            </w:r>
          </w:p>
        </w:tc>
      </w:tr>
      <w:tr w:rsidR="00FF5655" w:rsidRPr="000F2F85" w:rsidTr="005E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TSS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41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06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82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94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59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676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29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35</w:t>
            </w:r>
          </w:p>
        </w:tc>
      </w:tr>
      <w:tr w:rsidR="00FF5655" w:rsidRPr="000F2F85" w:rsidTr="005E40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Kappa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771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67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68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16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676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05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35</w:t>
            </w:r>
          </w:p>
        </w:tc>
      </w:tr>
      <w:tr w:rsidR="00FF5655" w:rsidRPr="000F2F85" w:rsidTr="005E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 w:val="restart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RSEB</w:t>
            </w: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AUC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29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44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69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79</w:t>
            </w:r>
          </w:p>
        </w:tc>
      </w:tr>
      <w:tr w:rsidR="00FF5655" w:rsidRPr="000F2F85" w:rsidTr="005E40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TSS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94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12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688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29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759</w:t>
            </w:r>
          </w:p>
        </w:tc>
      </w:tr>
      <w:tr w:rsidR="00FF5655" w:rsidRPr="000F2F85" w:rsidTr="005E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Kappa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68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34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727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05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24</w:t>
            </w:r>
          </w:p>
        </w:tc>
      </w:tr>
      <w:tr w:rsidR="00FF5655" w:rsidRPr="000F2F85" w:rsidTr="005E40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 w:val="restart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RSEP</w:t>
            </w: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AUC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8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59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44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70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70</w:t>
            </w:r>
          </w:p>
        </w:tc>
      </w:tr>
      <w:tr w:rsidR="00FF5655" w:rsidRPr="000F2F85" w:rsidTr="005E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TSS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76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94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41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688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29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41</w:t>
            </w:r>
          </w:p>
        </w:tc>
      </w:tr>
      <w:tr w:rsidR="00FF5655" w:rsidRPr="000F2F85" w:rsidTr="005E40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Kappa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767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68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63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727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32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67</w:t>
            </w:r>
          </w:p>
        </w:tc>
      </w:tr>
      <w:tr w:rsidR="00FF5655" w:rsidRPr="000F2F85" w:rsidTr="005E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extDirection w:val="btLr"/>
            <w:hideMark/>
          </w:tcPr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ru-RU"/>
              </w:rPr>
              <w:t>Tulipa mogoltavica</w:t>
            </w:r>
          </w:p>
          <w:p w:rsidR="00FF5655" w:rsidRPr="000F2F85" w:rsidRDefault="00FF5655" w:rsidP="005E407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</w:pPr>
            <w:r w:rsidRPr="000F2F85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ru-RU"/>
              </w:rPr>
              <w:t xml:space="preserve"> </w:t>
            </w: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(</w:t>
            </w:r>
            <w:r w:rsidRPr="000F2F85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ru-RU"/>
              </w:rPr>
              <w:t>n=15)</w:t>
            </w:r>
          </w:p>
        </w:tc>
        <w:tc>
          <w:tcPr>
            <w:tcW w:w="876" w:type="dxa"/>
            <w:vMerge w:val="restart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RS</w:t>
            </w: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AUC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77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48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697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98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30</w:t>
            </w:r>
          </w:p>
        </w:tc>
      </w:tr>
      <w:tr w:rsidR="00FF5655" w:rsidRPr="000F2F85" w:rsidTr="005E40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:rsidR="00FF5655" w:rsidRPr="000F2F85" w:rsidRDefault="00FF5655" w:rsidP="005E40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TSS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33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780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393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87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60</w:t>
            </w:r>
          </w:p>
        </w:tc>
      </w:tr>
      <w:tr w:rsidR="00FF5655" w:rsidRPr="000F2F85" w:rsidTr="005E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:rsidR="00FF5655" w:rsidRPr="000F2F85" w:rsidRDefault="00FF5655" w:rsidP="005E40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Kappa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717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780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518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31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87</w:t>
            </w:r>
          </w:p>
        </w:tc>
      </w:tr>
      <w:tr w:rsidR="00FF5655" w:rsidRPr="000F2F85" w:rsidTr="005E40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:rsidR="00FF5655" w:rsidRPr="000F2F85" w:rsidRDefault="00FF5655" w:rsidP="005E40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 w:val="restart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RSEB</w:t>
            </w: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AUC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88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69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697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97</w:t>
            </w:r>
          </w:p>
        </w:tc>
      </w:tr>
      <w:tr w:rsidR="00FF5655" w:rsidRPr="000F2F85" w:rsidTr="005E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:rsidR="00FF5655" w:rsidRPr="000F2F85" w:rsidRDefault="00FF5655" w:rsidP="005E40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TSS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66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38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393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93</w:t>
            </w:r>
          </w:p>
        </w:tc>
      </w:tr>
      <w:tr w:rsidR="00FF5655" w:rsidRPr="000F2F85" w:rsidTr="005E40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:rsidR="00FF5655" w:rsidRPr="000F2F85" w:rsidRDefault="00FF5655" w:rsidP="005E40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Kappa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84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463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518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64</w:t>
            </w:r>
          </w:p>
        </w:tc>
      </w:tr>
      <w:tr w:rsidR="00FF5655" w:rsidRPr="000F2F85" w:rsidTr="005E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:rsidR="00FF5655" w:rsidRPr="000F2F85" w:rsidRDefault="00FF5655" w:rsidP="005E40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 w:val="restart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RSEP</w:t>
            </w: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AUC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69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7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97</w:t>
            </w:r>
          </w:p>
        </w:tc>
      </w:tr>
      <w:tr w:rsidR="00FF5655" w:rsidRPr="000F2F85" w:rsidTr="005E40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:rsidR="00FF5655" w:rsidRPr="000F2F85" w:rsidRDefault="00FF5655" w:rsidP="005E40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TSS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38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 xml:space="preserve">0.400  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93</w:t>
            </w:r>
          </w:p>
        </w:tc>
      </w:tr>
      <w:tr w:rsidR="00FF5655" w:rsidRPr="000F2F85" w:rsidTr="005E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:rsidR="00FF5655" w:rsidRPr="000F2F85" w:rsidRDefault="00FF5655" w:rsidP="005E40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876" w:type="dxa"/>
            <w:vMerge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883" w:type="dxa"/>
            <w:noWrap/>
            <w:hideMark/>
          </w:tcPr>
          <w:p w:rsidR="00FF5655" w:rsidRPr="000F2F85" w:rsidRDefault="00FF5655" w:rsidP="005E4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ru-RU"/>
              </w:rPr>
              <w:t>Kappa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49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463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548</w:t>
            </w:r>
          </w:p>
        </w:tc>
        <w:tc>
          <w:tcPr>
            <w:tcW w:w="720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ru-RU"/>
              </w:rPr>
              <w:t>1.000</w:t>
            </w:r>
          </w:p>
        </w:tc>
        <w:tc>
          <w:tcPr>
            <w:tcW w:w="866" w:type="dxa"/>
            <w:noWrap/>
            <w:hideMark/>
          </w:tcPr>
          <w:p w:rsidR="00FF5655" w:rsidRPr="000F2F85" w:rsidRDefault="00FF5655" w:rsidP="005E4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</w:pPr>
            <w:r w:rsidRPr="000F2F85">
              <w:rPr>
                <w:rFonts w:ascii="Times New Roman" w:eastAsia="Times New Roman" w:hAnsi="Times New Roman" w:cs="Times New Roman"/>
                <w:sz w:val="18"/>
                <w:szCs w:val="18"/>
                <w:lang w:eastAsia="ru-RU"/>
              </w:rPr>
              <w:t>0.964</w:t>
            </w:r>
          </w:p>
        </w:tc>
      </w:tr>
    </w:tbl>
    <w:p w:rsidR="00FF5655" w:rsidRPr="000F2F85" w:rsidRDefault="00FF5655" w:rsidP="00FF565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3070F" w:rsidRDefault="0033070F">
      <w:bookmarkStart w:id="0" w:name="_GoBack"/>
      <w:bookmarkEnd w:id="0"/>
    </w:p>
    <w:sectPr w:rsidR="0033070F" w:rsidSect="00053CE1">
      <w:pgSz w:w="11906" w:h="16838"/>
      <w:pgMar w:top="1134" w:right="850" w:bottom="1134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FA0BEA"/>
    <w:multiLevelType w:val="multilevel"/>
    <w:tmpl w:val="67242D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407"/>
    <w:rsid w:val="00235407"/>
    <w:rsid w:val="0033070F"/>
    <w:rsid w:val="00FF5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798512-3C12-4A5E-B886-672C0BD7E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565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F5655"/>
    <w:rPr>
      <w:color w:val="0563C1" w:themeColor="hyperlink"/>
      <w:u w:val="single"/>
    </w:rPr>
  </w:style>
  <w:style w:type="character" w:styleId="a4">
    <w:name w:val="line number"/>
    <w:basedOn w:val="a0"/>
    <w:uiPriority w:val="99"/>
    <w:semiHidden/>
    <w:unhideWhenUsed/>
    <w:rsid w:val="00FF5655"/>
  </w:style>
  <w:style w:type="table" w:styleId="a5">
    <w:name w:val="Table Grid"/>
    <w:basedOn w:val="a1"/>
    <w:uiPriority w:val="39"/>
    <w:rsid w:val="00FF56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FF565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1"/>
    <w:uiPriority w:val="44"/>
    <w:rsid w:val="00FF565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6">
    <w:name w:val="Normal (Web)"/>
    <w:basedOn w:val="a"/>
    <w:uiPriority w:val="99"/>
    <w:semiHidden/>
    <w:unhideWhenUsed/>
    <w:rsid w:val="00FF56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styleId="a7">
    <w:name w:val="Placeholder Text"/>
    <w:basedOn w:val="a0"/>
    <w:uiPriority w:val="99"/>
    <w:semiHidden/>
    <w:rsid w:val="00FF5655"/>
    <w:rPr>
      <w:color w:val="808080"/>
    </w:rPr>
  </w:style>
  <w:style w:type="character" w:styleId="a8">
    <w:name w:val="FollowedHyperlink"/>
    <w:basedOn w:val="a0"/>
    <w:uiPriority w:val="99"/>
    <w:semiHidden/>
    <w:unhideWhenUsed/>
    <w:rsid w:val="00FF5655"/>
    <w:rPr>
      <w:color w:val="954F72"/>
      <w:u w:val="single"/>
    </w:rPr>
  </w:style>
  <w:style w:type="paragraph" w:customStyle="1" w:styleId="msonormal0">
    <w:name w:val="msonormal"/>
    <w:basedOn w:val="a"/>
    <w:rsid w:val="00FF56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64">
    <w:name w:val="xl64"/>
    <w:basedOn w:val="a"/>
    <w:rsid w:val="00FF565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ru-RU"/>
    </w:rPr>
  </w:style>
  <w:style w:type="paragraph" w:customStyle="1" w:styleId="xl65">
    <w:name w:val="xl65"/>
    <w:basedOn w:val="a"/>
    <w:rsid w:val="00FF5655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ru-RU"/>
    </w:rPr>
  </w:style>
  <w:style w:type="paragraph" w:customStyle="1" w:styleId="xl66">
    <w:name w:val="xl66"/>
    <w:basedOn w:val="a"/>
    <w:rsid w:val="00FF5655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ru-RU"/>
    </w:rPr>
  </w:style>
  <w:style w:type="paragraph" w:customStyle="1" w:styleId="xl67">
    <w:name w:val="xl67"/>
    <w:basedOn w:val="a"/>
    <w:rsid w:val="00FF565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68">
    <w:name w:val="xl68"/>
    <w:basedOn w:val="a"/>
    <w:rsid w:val="00FF565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styleId="a9">
    <w:name w:val="header"/>
    <w:basedOn w:val="a"/>
    <w:link w:val="aa"/>
    <w:uiPriority w:val="99"/>
    <w:unhideWhenUsed/>
    <w:rsid w:val="00FF5655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a">
    <w:name w:val="Верхний колонтитул Знак"/>
    <w:basedOn w:val="a0"/>
    <w:link w:val="a9"/>
    <w:uiPriority w:val="99"/>
    <w:rsid w:val="00FF5655"/>
  </w:style>
  <w:style w:type="paragraph" w:styleId="ab">
    <w:name w:val="footer"/>
    <w:basedOn w:val="a"/>
    <w:link w:val="ac"/>
    <w:uiPriority w:val="99"/>
    <w:unhideWhenUsed/>
    <w:rsid w:val="00FF5655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c">
    <w:name w:val="Нижний колонтитул Знак"/>
    <w:basedOn w:val="a0"/>
    <w:link w:val="ab"/>
    <w:uiPriority w:val="99"/>
    <w:rsid w:val="00FF5655"/>
  </w:style>
  <w:style w:type="paragraph" w:styleId="ad">
    <w:name w:val="List Paragraph"/>
    <w:basedOn w:val="a"/>
    <w:uiPriority w:val="34"/>
    <w:qFormat/>
    <w:rsid w:val="00FF5655"/>
    <w:pPr>
      <w:ind w:left="720"/>
      <w:contextualSpacing/>
    </w:pPr>
  </w:style>
  <w:style w:type="character" w:styleId="ae">
    <w:name w:val="Strong"/>
    <w:basedOn w:val="a0"/>
    <w:uiPriority w:val="22"/>
    <w:qFormat/>
    <w:rsid w:val="00FF565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54</Words>
  <Characters>5444</Characters>
  <Application>Microsoft Office Word</Application>
  <DocSecurity>0</DocSecurity>
  <Lines>45</Lines>
  <Paragraphs>12</Paragraphs>
  <ScaleCrop>false</ScaleCrop>
  <Company>SPecialiST RePack</Company>
  <LinksUpToDate>false</LinksUpToDate>
  <CharactersWithSpaces>6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</dc:creator>
  <cp:keywords/>
  <dc:description/>
  <cp:lastModifiedBy>Пользователь</cp:lastModifiedBy>
  <cp:revision>2</cp:revision>
  <dcterms:created xsi:type="dcterms:W3CDTF">2022-07-08T07:21:00Z</dcterms:created>
  <dcterms:modified xsi:type="dcterms:W3CDTF">2022-07-08T07:22:00Z</dcterms:modified>
</cp:coreProperties>
</file>